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91E4D" w14:textId="71FF27F2" w:rsidR="00595B5F" w:rsidRPr="002E1691" w:rsidRDefault="00413838" w:rsidP="00DD30D5">
      <w:pPr>
        <w:spacing w:line="480" w:lineRule="auto"/>
        <w:rPr>
          <w:rFonts w:asciiTheme="minorBidi" w:hAnsiTheme="minorBidi" w:cstheme="minorBidi"/>
        </w:rPr>
      </w:pPr>
      <w:r w:rsidRPr="1467BFD5">
        <w:rPr>
          <w:rFonts w:asciiTheme="minorBidi" w:hAnsiTheme="minorBidi" w:cstheme="minorBidi"/>
          <w:b/>
          <w:bCs/>
        </w:rPr>
        <w:t>Table</w:t>
      </w:r>
      <w:r w:rsidR="00595B5F" w:rsidRPr="1467BFD5">
        <w:rPr>
          <w:rFonts w:asciiTheme="minorBidi" w:hAnsiTheme="minorBidi" w:cstheme="minorBidi"/>
          <w:b/>
          <w:bCs/>
        </w:rPr>
        <w:t xml:space="preserve"> S2.</w:t>
      </w:r>
      <w:r w:rsidR="00595B5F" w:rsidRPr="1467BFD5">
        <w:rPr>
          <w:rFonts w:asciiTheme="minorBidi" w:hAnsiTheme="minorBidi" w:cstheme="minorBidi"/>
        </w:rPr>
        <w:t xml:space="preserve"> </w:t>
      </w:r>
      <w:r w:rsidR="6EBFD608" w:rsidRPr="1467BFD5">
        <w:rPr>
          <w:rFonts w:asciiTheme="minorBidi" w:hAnsiTheme="minorBidi" w:cstheme="minorBidi"/>
        </w:rPr>
        <w:t xml:space="preserve">Results of the analysis of </w:t>
      </w:r>
      <w:r w:rsidR="48CE2433" w:rsidRPr="1467BFD5">
        <w:rPr>
          <w:rFonts w:asciiTheme="minorBidi" w:hAnsiTheme="minorBidi" w:cstheme="minorBidi"/>
        </w:rPr>
        <w:t>r</w:t>
      </w:r>
      <w:r w:rsidR="00595B5F" w:rsidRPr="1467BFD5">
        <w:rPr>
          <w:rFonts w:asciiTheme="minorBidi" w:hAnsiTheme="minorBidi" w:cstheme="minorBidi"/>
        </w:rPr>
        <w:t xml:space="preserve">isk of bias in cohort studies </w:t>
      </w:r>
      <w:r w:rsidR="2BB665A5" w:rsidRPr="1467BFD5">
        <w:rPr>
          <w:rFonts w:asciiTheme="minorBidi" w:hAnsiTheme="minorBidi" w:cstheme="minorBidi"/>
        </w:rPr>
        <w:t xml:space="preserve">using </w:t>
      </w:r>
      <w:r w:rsidR="1DFA002B" w:rsidRPr="1467BFD5">
        <w:rPr>
          <w:rFonts w:asciiTheme="minorBidi" w:hAnsiTheme="minorBidi" w:cstheme="minorBidi"/>
        </w:rPr>
        <w:t xml:space="preserve">the </w:t>
      </w:r>
      <w:r w:rsidR="00595B5F" w:rsidRPr="1467BFD5">
        <w:rPr>
          <w:rFonts w:asciiTheme="minorBidi" w:hAnsiTheme="minorBidi" w:cstheme="minorBidi"/>
        </w:rPr>
        <w:t>CASP</w:t>
      </w:r>
      <w:r w:rsidR="18A38601" w:rsidRPr="1467BFD5">
        <w:rPr>
          <w:rFonts w:asciiTheme="minorBidi" w:hAnsiTheme="minorBidi" w:cstheme="minorBidi"/>
        </w:rPr>
        <w:t xml:space="preserve"> checklist</w:t>
      </w:r>
    </w:p>
    <w:tbl>
      <w:tblPr>
        <w:tblpPr w:leftFromText="180" w:rightFromText="180" w:vertAnchor="page" w:horzAnchor="margin" w:tblpXSpec="center" w:tblpY="2118"/>
        <w:tblW w:w="10085" w:type="dxa"/>
        <w:tblBorders>
          <w:top w:val="single" w:sz="4" w:space="0" w:color="767171" w:themeColor="background2" w:themeShade="80"/>
          <w:left w:val="single" w:sz="4" w:space="0" w:color="767171" w:themeColor="background2" w:themeShade="80"/>
          <w:bottom w:val="single" w:sz="4" w:space="0" w:color="767171" w:themeColor="background2" w:themeShade="80"/>
          <w:right w:val="single" w:sz="4" w:space="0" w:color="767171" w:themeColor="background2" w:themeShade="80"/>
          <w:insideH w:val="single" w:sz="4" w:space="0" w:color="B6D0E6"/>
          <w:insideV w:val="single" w:sz="4" w:space="0" w:color="B6D0E6"/>
        </w:tblBorders>
        <w:tblLook w:val="04A0" w:firstRow="1" w:lastRow="0" w:firstColumn="1" w:lastColumn="0" w:noHBand="0" w:noVBand="1"/>
      </w:tblPr>
      <w:tblGrid>
        <w:gridCol w:w="1072"/>
        <w:gridCol w:w="993"/>
        <w:gridCol w:w="1136"/>
        <w:gridCol w:w="1184"/>
        <w:gridCol w:w="1155"/>
        <w:gridCol w:w="1252"/>
        <w:gridCol w:w="1308"/>
        <w:gridCol w:w="997"/>
        <w:gridCol w:w="988"/>
      </w:tblGrid>
      <w:tr w:rsidR="00413838" w:rsidRPr="002E1691" w14:paraId="470BE479" w14:textId="77777777" w:rsidTr="1467BFD5">
        <w:trPr>
          <w:trHeight w:val="1605"/>
        </w:trPr>
        <w:tc>
          <w:tcPr>
            <w:tcW w:w="983" w:type="dxa"/>
            <w:tcBorders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F2F2" w:themeFill="background1" w:themeFillShade="F2"/>
            <w:vAlign w:val="center"/>
            <w:hideMark/>
          </w:tcPr>
          <w:p w14:paraId="367C3522" w14:textId="77777777" w:rsidR="00595B5F" w:rsidRPr="002E1691" w:rsidRDefault="00595B5F" w:rsidP="00DD30D5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19"/>
                <w:szCs w:val="19"/>
                <w:lang w:eastAsia="en-GB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lastRenderedPageBreak/>
              <w:t>Study</w:t>
            </w:r>
          </w:p>
        </w:tc>
        <w:tc>
          <w:tcPr>
            <w:tcW w:w="1035" w:type="dxa"/>
            <w:tcBorders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F2F2" w:themeFill="background1" w:themeFillShade="F2"/>
            <w:vAlign w:val="center"/>
            <w:hideMark/>
          </w:tcPr>
          <w:p w14:paraId="560F25ED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 xml:space="preserve">1. Did the study address a clearly focused issue? </w:t>
            </w:r>
          </w:p>
        </w:tc>
        <w:tc>
          <w:tcPr>
            <w:tcW w:w="1098" w:type="dxa"/>
            <w:tcBorders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F2F2" w:themeFill="background1" w:themeFillShade="F2"/>
            <w:vAlign w:val="center"/>
            <w:hideMark/>
          </w:tcPr>
          <w:p w14:paraId="1E2EE75E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 xml:space="preserve">2. Was the cohort recruited in an acceptable way? </w:t>
            </w:r>
          </w:p>
        </w:tc>
        <w:tc>
          <w:tcPr>
            <w:tcW w:w="1226" w:type="dxa"/>
            <w:tcBorders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F2F2" w:themeFill="background1" w:themeFillShade="F2"/>
            <w:vAlign w:val="center"/>
            <w:hideMark/>
          </w:tcPr>
          <w:p w14:paraId="086EB4B4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3. Was the exposure accurately measured to minimise bias?</w:t>
            </w:r>
          </w:p>
        </w:tc>
        <w:tc>
          <w:tcPr>
            <w:tcW w:w="1186" w:type="dxa"/>
            <w:tcBorders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F2F2" w:themeFill="background1" w:themeFillShade="F2"/>
            <w:vAlign w:val="center"/>
            <w:hideMark/>
          </w:tcPr>
          <w:p w14:paraId="1A170FAC" w14:textId="527D44A8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1467BFD5">
              <w:rPr>
                <w:rFonts w:asciiTheme="minorBidi" w:hAnsiTheme="minorBidi" w:cstheme="minorBidi"/>
                <w:color w:val="000000" w:themeColor="text1"/>
                <w:sz w:val="19"/>
                <w:szCs w:val="19"/>
              </w:rPr>
              <w:t xml:space="preserve">4. Was the outcome </w:t>
            </w:r>
            <w:r w:rsidR="4E37C464" w:rsidRPr="1467BFD5">
              <w:rPr>
                <w:rFonts w:asciiTheme="minorBidi" w:hAnsiTheme="minorBidi" w:cstheme="minorBidi"/>
                <w:color w:val="000000" w:themeColor="text1"/>
                <w:sz w:val="19"/>
                <w:szCs w:val="19"/>
              </w:rPr>
              <w:t>accurately measured</w:t>
            </w:r>
            <w:r w:rsidRPr="1467BFD5">
              <w:rPr>
                <w:rFonts w:asciiTheme="minorBidi" w:hAnsiTheme="minorBidi" w:cstheme="minorBidi"/>
                <w:color w:val="000000" w:themeColor="text1"/>
                <w:sz w:val="19"/>
                <w:szCs w:val="19"/>
              </w:rPr>
              <w:t xml:space="preserve"> to minimise bias? </w:t>
            </w:r>
          </w:p>
        </w:tc>
        <w:tc>
          <w:tcPr>
            <w:tcW w:w="1223" w:type="dxa"/>
            <w:tcBorders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F2F2" w:themeFill="background1" w:themeFillShade="F2"/>
            <w:vAlign w:val="center"/>
            <w:hideMark/>
          </w:tcPr>
          <w:p w14:paraId="01C0E865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 xml:space="preserve">5a. Have the authors identified all important confounding factors? </w:t>
            </w:r>
          </w:p>
        </w:tc>
        <w:tc>
          <w:tcPr>
            <w:tcW w:w="1332" w:type="dxa"/>
            <w:tcBorders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F2F2" w:themeFill="background1" w:themeFillShade="F2"/>
            <w:vAlign w:val="center"/>
            <w:hideMark/>
          </w:tcPr>
          <w:p w14:paraId="60A012ED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 xml:space="preserve">5b. Have they taken account of the confounding factors? 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F2F2" w:themeFill="background1" w:themeFillShade="F2"/>
            <w:vAlign w:val="center"/>
            <w:hideMark/>
          </w:tcPr>
          <w:p w14:paraId="7802FCB1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 xml:space="preserve">6a. Was the follow up of subjects complete enough? </w:t>
            </w:r>
          </w:p>
        </w:tc>
        <w:tc>
          <w:tcPr>
            <w:tcW w:w="1001" w:type="dxa"/>
            <w:tcBorders>
              <w:left w:val="single" w:sz="2" w:space="0" w:color="D0CECE" w:themeColor="background2" w:themeShade="E6"/>
              <w:bottom w:val="single" w:sz="2" w:space="0" w:color="D0CECE" w:themeColor="background2" w:themeShade="E6"/>
            </w:tcBorders>
            <w:shd w:val="clear" w:color="auto" w:fill="F2F2F2" w:themeFill="background1" w:themeFillShade="F2"/>
            <w:vAlign w:val="center"/>
          </w:tcPr>
          <w:p w14:paraId="25A5070A" w14:textId="77777777" w:rsidR="00595B5F" w:rsidRPr="002E1691" w:rsidRDefault="00595B5F" w:rsidP="00DD30D5">
            <w:pPr>
              <w:spacing w:line="48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E1691">
              <w:rPr>
                <w:rFonts w:ascii="Arial" w:hAnsi="Arial" w:cs="Arial"/>
                <w:color w:val="000000"/>
                <w:sz w:val="19"/>
                <w:szCs w:val="19"/>
              </w:rPr>
              <w:t xml:space="preserve">6b. Was the follow up of subjects long enough? </w:t>
            </w:r>
          </w:p>
        </w:tc>
      </w:tr>
      <w:tr w:rsidR="00595B5F" w:rsidRPr="002E1691" w14:paraId="39A11E5F" w14:textId="77777777" w:rsidTr="1467BFD5">
        <w:trPr>
          <w:trHeight w:val="781"/>
        </w:trPr>
        <w:tc>
          <w:tcPr>
            <w:tcW w:w="983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F2F2" w:themeFill="background1" w:themeFillShade="F2"/>
            <w:vAlign w:val="center"/>
            <w:hideMark/>
          </w:tcPr>
          <w:p w14:paraId="2E48C7A1" w14:textId="77777777" w:rsidR="00595B5F" w:rsidRPr="002E1691" w:rsidRDefault="00595B5F" w:rsidP="00DD30D5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Zhang B (2017)</w:t>
            </w:r>
          </w:p>
        </w:tc>
        <w:tc>
          <w:tcPr>
            <w:tcW w:w="1035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391F44E1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98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7FA239F6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0D96847D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18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62655519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3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647E87EE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32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6531AC38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CFC5"/>
            <w:vAlign w:val="center"/>
            <w:hideMark/>
          </w:tcPr>
          <w:p w14:paraId="3DA8DCBA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</w:tcBorders>
            <w:shd w:val="clear" w:color="auto" w:fill="F3CFC6"/>
            <w:vAlign w:val="center"/>
          </w:tcPr>
          <w:p w14:paraId="12289321" w14:textId="77777777" w:rsidR="00595B5F" w:rsidRPr="002E1691" w:rsidRDefault="00595B5F" w:rsidP="00DD30D5">
            <w:pPr>
              <w:spacing w:line="48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E1691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</w:tr>
      <w:tr w:rsidR="00595B5F" w:rsidRPr="002E1691" w14:paraId="6F1E751C" w14:textId="77777777" w:rsidTr="1467BFD5">
        <w:trPr>
          <w:trHeight w:val="781"/>
        </w:trPr>
        <w:tc>
          <w:tcPr>
            <w:tcW w:w="983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F2F2" w:themeFill="background1" w:themeFillShade="F2"/>
            <w:vAlign w:val="center"/>
            <w:hideMark/>
          </w:tcPr>
          <w:p w14:paraId="751703FE" w14:textId="77777777" w:rsidR="00595B5F" w:rsidRPr="002E1691" w:rsidRDefault="00595B5F" w:rsidP="00DD30D5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Taneja PA (2017)</w:t>
            </w:r>
          </w:p>
        </w:tc>
        <w:tc>
          <w:tcPr>
            <w:tcW w:w="1035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0F010D2E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98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36635263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1B5C6E0B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18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43F659D0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3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5CE054C8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32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25215CCB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CFC5"/>
            <w:vAlign w:val="center"/>
            <w:hideMark/>
          </w:tcPr>
          <w:p w14:paraId="0BF18CF3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</w:tcBorders>
            <w:shd w:val="clear" w:color="auto" w:fill="C7E5AC"/>
            <w:vAlign w:val="center"/>
          </w:tcPr>
          <w:p w14:paraId="4CB8F867" w14:textId="77777777" w:rsidR="00595B5F" w:rsidRPr="002E1691" w:rsidRDefault="00595B5F" w:rsidP="00DD30D5">
            <w:pPr>
              <w:spacing w:line="48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E1691"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</w:tr>
      <w:tr w:rsidR="00595B5F" w:rsidRPr="002E1691" w14:paraId="2B2E8A42" w14:textId="77777777" w:rsidTr="1467BFD5">
        <w:trPr>
          <w:trHeight w:val="781"/>
        </w:trPr>
        <w:tc>
          <w:tcPr>
            <w:tcW w:w="983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F2F2" w:themeFill="background1" w:themeFillShade="F2"/>
            <w:vAlign w:val="center"/>
            <w:hideMark/>
          </w:tcPr>
          <w:p w14:paraId="7E7FB060" w14:textId="77777777" w:rsidR="00595B5F" w:rsidRPr="002E1691" w:rsidRDefault="00595B5F" w:rsidP="00DD30D5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Liang D (2018)</w:t>
            </w:r>
          </w:p>
        </w:tc>
        <w:tc>
          <w:tcPr>
            <w:tcW w:w="1035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039E40CC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98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69289791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554B7E20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18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4C327368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3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46823832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32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0CB2A0B9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CFC5"/>
            <w:vAlign w:val="center"/>
            <w:hideMark/>
          </w:tcPr>
          <w:p w14:paraId="3BCC826B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</w:tcBorders>
            <w:shd w:val="clear" w:color="auto" w:fill="F3CFC6"/>
            <w:vAlign w:val="center"/>
          </w:tcPr>
          <w:p w14:paraId="2FB418F7" w14:textId="77777777" w:rsidR="00595B5F" w:rsidRPr="002E1691" w:rsidRDefault="00595B5F" w:rsidP="00DD30D5">
            <w:pPr>
              <w:spacing w:line="48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E1691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</w:tr>
      <w:tr w:rsidR="00595B5F" w:rsidRPr="002E1691" w14:paraId="581EB9CA" w14:textId="77777777" w:rsidTr="1467BFD5">
        <w:trPr>
          <w:trHeight w:val="781"/>
        </w:trPr>
        <w:tc>
          <w:tcPr>
            <w:tcW w:w="983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F2F2" w:themeFill="background1" w:themeFillShade="F2"/>
            <w:vAlign w:val="center"/>
            <w:hideMark/>
          </w:tcPr>
          <w:p w14:paraId="337AC73D" w14:textId="77777777" w:rsidR="00595B5F" w:rsidRPr="002E1691" w:rsidRDefault="00595B5F" w:rsidP="00DD30D5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Ma L (2018)</w:t>
            </w:r>
          </w:p>
        </w:tc>
        <w:tc>
          <w:tcPr>
            <w:tcW w:w="1035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083A5105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98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4042E8D6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61EB202C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18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143E2E4D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3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3082EC2E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32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29AB80FF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CFC5"/>
            <w:vAlign w:val="center"/>
            <w:hideMark/>
          </w:tcPr>
          <w:p w14:paraId="338079C6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</w:tcBorders>
            <w:shd w:val="clear" w:color="auto" w:fill="F3CFC6"/>
            <w:vAlign w:val="center"/>
          </w:tcPr>
          <w:p w14:paraId="62CC712D" w14:textId="77777777" w:rsidR="00595B5F" w:rsidRPr="002E1691" w:rsidRDefault="00595B5F" w:rsidP="00DD30D5">
            <w:pPr>
              <w:spacing w:line="48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E1691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</w:tr>
      <w:tr w:rsidR="00595B5F" w:rsidRPr="002E1691" w14:paraId="17BD27EB" w14:textId="77777777" w:rsidTr="1467BFD5">
        <w:trPr>
          <w:trHeight w:val="781"/>
        </w:trPr>
        <w:tc>
          <w:tcPr>
            <w:tcW w:w="983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F2F2" w:themeFill="background1" w:themeFillShade="F2"/>
            <w:vAlign w:val="center"/>
            <w:hideMark/>
          </w:tcPr>
          <w:p w14:paraId="2DCA708C" w14:textId="77777777" w:rsidR="00595B5F" w:rsidRPr="002E1691" w:rsidRDefault="00595B5F" w:rsidP="00DD30D5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Deng C (2019)</w:t>
            </w:r>
          </w:p>
        </w:tc>
        <w:tc>
          <w:tcPr>
            <w:tcW w:w="1035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4A4C6F7E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98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715E1D4C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4296D55C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18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2F8401DD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3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76485426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32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4FD11FFA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CFC5"/>
            <w:vAlign w:val="center"/>
            <w:hideMark/>
          </w:tcPr>
          <w:p w14:paraId="24C4A27F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</w:tcBorders>
            <w:shd w:val="clear" w:color="auto" w:fill="F3CFC6"/>
            <w:vAlign w:val="center"/>
          </w:tcPr>
          <w:p w14:paraId="269AB276" w14:textId="77777777" w:rsidR="00595B5F" w:rsidRPr="002E1691" w:rsidRDefault="00595B5F" w:rsidP="00DD30D5">
            <w:pPr>
              <w:spacing w:line="48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E1691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</w:tr>
      <w:tr w:rsidR="00595B5F" w:rsidRPr="002E1691" w14:paraId="25412565" w14:textId="77777777" w:rsidTr="1467BFD5">
        <w:trPr>
          <w:trHeight w:val="781"/>
        </w:trPr>
        <w:tc>
          <w:tcPr>
            <w:tcW w:w="983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F2F2" w:themeFill="background1" w:themeFillShade="F2"/>
            <w:vAlign w:val="center"/>
            <w:hideMark/>
          </w:tcPr>
          <w:p w14:paraId="4EB12E0C" w14:textId="77777777" w:rsidR="00595B5F" w:rsidRPr="002E1691" w:rsidRDefault="00595B5F" w:rsidP="00DD30D5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Serapinas D (2020)</w:t>
            </w:r>
          </w:p>
        </w:tc>
        <w:tc>
          <w:tcPr>
            <w:tcW w:w="1035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7E406DBA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98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08BE83F1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0FD86256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18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7B41300A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3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0EDCF5AF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32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4DC9EC67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CFC5"/>
            <w:vAlign w:val="center"/>
            <w:hideMark/>
          </w:tcPr>
          <w:p w14:paraId="567EFD3D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</w:tcBorders>
            <w:shd w:val="clear" w:color="auto" w:fill="F3CFC6"/>
            <w:vAlign w:val="center"/>
          </w:tcPr>
          <w:p w14:paraId="60C5F47C" w14:textId="77777777" w:rsidR="00595B5F" w:rsidRPr="002E1691" w:rsidRDefault="00595B5F" w:rsidP="00DD30D5">
            <w:pPr>
              <w:spacing w:line="48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E1691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</w:tr>
      <w:tr w:rsidR="00595B5F" w:rsidRPr="002E1691" w14:paraId="37946376" w14:textId="77777777" w:rsidTr="1467BFD5">
        <w:trPr>
          <w:trHeight w:val="781"/>
        </w:trPr>
        <w:tc>
          <w:tcPr>
            <w:tcW w:w="983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F2F2" w:themeFill="background1" w:themeFillShade="F2"/>
            <w:vAlign w:val="center"/>
            <w:hideMark/>
          </w:tcPr>
          <w:p w14:paraId="4F446031" w14:textId="77777777" w:rsidR="00595B5F" w:rsidRPr="002E1691" w:rsidRDefault="00595B5F" w:rsidP="00DD30D5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Wan JH (2020)</w:t>
            </w:r>
          </w:p>
        </w:tc>
        <w:tc>
          <w:tcPr>
            <w:tcW w:w="1035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0D2B231A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98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4AEE541E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341DDB2A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18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786DB30B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3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237AB691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32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35BA9F09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CFC5"/>
            <w:vAlign w:val="center"/>
            <w:hideMark/>
          </w:tcPr>
          <w:p w14:paraId="5373E540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</w:tcBorders>
            <w:shd w:val="clear" w:color="auto" w:fill="C7E5AC"/>
            <w:vAlign w:val="center"/>
          </w:tcPr>
          <w:p w14:paraId="202E9EF2" w14:textId="77777777" w:rsidR="00595B5F" w:rsidRPr="002E1691" w:rsidRDefault="00595B5F" w:rsidP="00DD30D5">
            <w:pPr>
              <w:spacing w:line="48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E1691"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</w:tr>
      <w:tr w:rsidR="00595B5F" w:rsidRPr="002E1691" w14:paraId="53C2AE59" w14:textId="77777777" w:rsidTr="1467BFD5">
        <w:trPr>
          <w:trHeight w:val="781"/>
        </w:trPr>
        <w:tc>
          <w:tcPr>
            <w:tcW w:w="983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F2F2" w:themeFill="background1" w:themeFillShade="F2"/>
            <w:vAlign w:val="center"/>
            <w:hideMark/>
          </w:tcPr>
          <w:p w14:paraId="52B86C86" w14:textId="77777777" w:rsidR="00595B5F" w:rsidRPr="002E1691" w:rsidRDefault="00595B5F" w:rsidP="00DD30D5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Lu W (2020)</w:t>
            </w:r>
          </w:p>
        </w:tc>
        <w:tc>
          <w:tcPr>
            <w:tcW w:w="1035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08283589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98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099A8EFB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096BEE3B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18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0C9F0602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3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4BB63386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32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27E36962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CFC5"/>
            <w:vAlign w:val="center"/>
            <w:hideMark/>
          </w:tcPr>
          <w:p w14:paraId="5A4E95F0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</w:tcBorders>
            <w:shd w:val="clear" w:color="auto" w:fill="F3CFC6"/>
            <w:vAlign w:val="center"/>
          </w:tcPr>
          <w:p w14:paraId="13DB0104" w14:textId="77777777" w:rsidR="00595B5F" w:rsidRPr="002E1691" w:rsidRDefault="00595B5F" w:rsidP="00DD30D5">
            <w:pPr>
              <w:spacing w:line="48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E1691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</w:tr>
      <w:tr w:rsidR="00595B5F" w:rsidRPr="002E1691" w14:paraId="0EED6AD2" w14:textId="77777777" w:rsidTr="1467BFD5">
        <w:trPr>
          <w:trHeight w:val="781"/>
        </w:trPr>
        <w:tc>
          <w:tcPr>
            <w:tcW w:w="983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F2F2" w:themeFill="background1" w:themeFillShade="F2"/>
            <w:vAlign w:val="center"/>
            <w:hideMark/>
          </w:tcPr>
          <w:p w14:paraId="6EA77980" w14:textId="77777777" w:rsidR="00595B5F" w:rsidRPr="002E1691" w:rsidRDefault="00595B5F" w:rsidP="00DD30D5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Luo Y (2020)</w:t>
            </w:r>
          </w:p>
        </w:tc>
        <w:tc>
          <w:tcPr>
            <w:tcW w:w="1035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29ED164B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98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077CF937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60716EC6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18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7AB379D1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3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5255499A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32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2CF56A65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CFC5"/>
            <w:vAlign w:val="center"/>
            <w:hideMark/>
          </w:tcPr>
          <w:p w14:paraId="5DFF692D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</w:tcBorders>
            <w:shd w:val="clear" w:color="auto" w:fill="F3CFC6"/>
            <w:vAlign w:val="center"/>
          </w:tcPr>
          <w:p w14:paraId="2A72BDF0" w14:textId="77777777" w:rsidR="00595B5F" w:rsidRPr="002E1691" w:rsidRDefault="00595B5F" w:rsidP="00DD30D5">
            <w:pPr>
              <w:spacing w:line="48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E1691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</w:tr>
      <w:tr w:rsidR="00595B5F" w:rsidRPr="002E1691" w14:paraId="3498B239" w14:textId="77777777" w:rsidTr="1467BFD5">
        <w:trPr>
          <w:trHeight w:val="781"/>
        </w:trPr>
        <w:tc>
          <w:tcPr>
            <w:tcW w:w="983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F2F2" w:themeFill="background1" w:themeFillShade="F2"/>
            <w:vAlign w:val="center"/>
            <w:hideMark/>
          </w:tcPr>
          <w:p w14:paraId="4527AA78" w14:textId="77777777" w:rsidR="00595B5F" w:rsidRPr="002E1691" w:rsidRDefault="00595B5F" w:rsidP="00DD30D5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Lu X (2021)</w:t>
            </w:r>
          </w:p>
        </w:tc>
        <w:tc>
          <w:tcPr>
            <w:tcW w:w="1035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1DC38F91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98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72677C93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0722F783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18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637E037A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3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74584392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32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79253996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CFC5"/>
            <w:vAlign w:val="center"/>
            <w:hideMark/>
          </w:tcPr>
          <w:p w14:paraId="241F31F2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</w:tcBorders>
            <w:shd w:val="clear" w:color="auto" w:fill="F3CFC6"/>
            <w:vAlign w:val="center"/>
          </w:tcPr>
          <w:p w14:paraId="5BCBCD88" w14:textId="77777777" w:rsidR="00595B5F" w:rsidRPr="002E1691" w:rsidRDefault="00595B5F" w:rsidP="00DD30D5">
            <w:pPr>
              <w:spacing w:line="48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E1691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</w:tr>
      <w:tr w:rsidR="00595B5F" w:rsidRPr="002E1691" w14:paraId="496F62AA" w14:textId="77777777" w:rsidTr="1467BFD5">
        <w:trPr>
          <w:trHeight w:val="781"/>
        </w:trPr>
        <w:tc>
          <w:tcPr>
            <w:tcW w:w="983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F2F2" w:themeFill="background1" w:themeFillShade="F2"/>
            <w:vAlign w:val="center"/>
            <w:hideMark/>
          </w:tcPr>
          <w:p w14:paraId="60FA0A0C" w14:textId="77777777" w:rsidR="00595B5F" w:rsidRPr="002E1691" w:rsidRDefault="00595B5F" w:rsidP="00DD30D5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Lüthgens K (2021)</w:t>
            </w:r>
          </w:p>
        </w:tc>
        <w:tc>
          <w:tcPr>
            <w:tcW w:w="1035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73606A4A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98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54DA835B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5DEE183E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18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1224E8BB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3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2D00F81F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32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193B7ADB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CFC5"/>
            <w:vAlign w:val="center"/>
            <w:hideMark/>
          </w:tcPr>
          <w:p w14:paraId="19E4E2E0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</w:tcBorders>
            <w:shd w:val="clear" w:color="auto" w:fill="F3CFC6"/>
            <w:vAlign w:val="center"/>
          </w:tcPr>
          <w:p w14:paraId="7CE07181" w14:textId="77777777" w:rsidR="00595B5F" w:rsidRPr="002E1691" w:rsidRDefault="00595B5F" w:rsidP="00DD30D5">
            <w:pPr>
              <w:spacing w:line="48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E1691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</w:tr>
      <w:tr w:rsidR="00595B5F" w:rsidRPr="002E1691" w14:paraId="5724E67C" w14:textId="77777777" w:rsidTr="1467BFD5">
        <w:trPr>
          <w:trHeight w:val="781"/>
        </w:trPr>
        <w:tc>
          <w:tcPr>
            <w:tcW w:w="983" w:type="dxa"/>
            <w:tcBorders>
              <w:top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F2F2" w:themeFill="background1" w:themeFillShade="F2"/>
            <w:vAlign w:val="center"/>
            <w:hideMark/>
          </w:tcPr>
          <w:p w14:paraId="5128F6E3" w14:textId="77777777" w:rsidR="00595B5F" w:rsidRPr="002E1691" w:rsidRDefault="00595B5F" w:rsidP="00DD30D5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lastRenderedPageBreak/>
              <w:t>Luo Y (2021)</w:t>
            </w:r>
          </w:p>
        </w:tc>
        <w:tc>
          <w:tcPr>
            <w:tcW w:w="1035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2B944838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98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72A35971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7FAB40BA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18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67DF295D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3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7742B01F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32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546B7F36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  <w:right w:val="single" w:sz="2" w:space="0" w:color="D0CECE" w:themeColor="background2" w:themeShade="E6"/>
            </w:tcBorders>
            <w:shd w:val="clear" w:color="auto" w:fill="F2CFC5"/>
            <w:vAlign w:val="center"/>
            <w:hideMark/>
          </w:tcPr>
          <w:p w14:paraId="3AFC0E76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2" w:space="0" w:color="D0CECE" w:themeColor="background2" w:themeShade="E6"/>
            </w:tcBorders>
            <w:shd w:val="clear" w:color="auto" w:fill="F3CFC6"/>
            <w:vAlign w:val="center"/>
          </w:tcPr>
          <w:p w14:paraId="72C3A885" w14:textId="77777777" w:rsidR="00595B5F" w:rsidRPr="002E1691" w:rsidRDefault="00595B5F" w:rsidP="00DD30D5">
            <w:pPr>
              <w:spacing w:line="48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E1691"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</w:tr>
      <w:tr w:rsidR="00595B5F" w:rsidRPr="002E1691" w14:paraId="749651D4" w14:textId="77777777" w:rsidTr="1467BFD5">
        <w:trPr>
          <w:trHeight w:val="864"/>
        </w:trPr>
        <w:tc>
          <w:tcPr>
            <w:tcW w:w="983" w:type="dxa"/>
            <w:tcBorders>
              <w:top w:val="single" w:sz="2" w:space="0" w:color="D0CECE" w:themeColor="background2" w:themeShade="E6"/>
              <w:bottom w:val="single" w:sz="4" w:space="0" w:color="767171" w:themeColor="background2" w:themeShade="80"/>
              <w:right w:val="single" w:sz="2" w:space="0" w:color="D0CECE" w:themeColor="background2" w:themeShade="E6"/>
            </w:tcBorders>
            <w:shd w:val="clear" w:color="auto" w:fill="F2F2F2" w:themeFill="background1" w:themeFillShade="F2"/>
            <w:vAlign w:val="center"/>
            <w:hideMark/>
          </w:tcPr>
          <w:p w14:paraId="3DAAF9BD" w14:textId="77777777" w:rsidR="00595B5F" w:rsidRPr="002E1691" w:rsidRDefault="00595B5F" w:rsidP="00DD30D5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Alyafee Y (2021)</w:t>
            </w:r>
          </w:p>
        </w:tc>
        <w:tc>
          <w:tcPr>
            <w:tcW w:w="1035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4" w:space="0" w:color="767171" w:themeColor="background2" w:themeShade="80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633BA791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98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4" w:space="0" w:color="767171" w:themeColor="background2" w:themeShade="80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029852B3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4" w:space="0" w:color="767171" w:themeColor="background2" w:themeShade="80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28A95B85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186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4" w:space="0" w:color="767171" w:themeColor="background2" w:themeShade="80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0428C388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23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4" w:space="0" w:color="767171" w:themeColor="background2" w:themeShade="80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2AE1E417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32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4" w:space="0" w:color="767171" w:themeColor="background2" w:themeShade="80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36F81C39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4" w:space="0" w:color="767171" w:themeColor="background2" w:themeShade="80"/>
              <w:right w:val="single" w:sz="2" w:space="0" w:color="D0CECE" w:themeColor="background2" w:themeShade="E6"/>
            </w:tcBorders>
            <w:shd w:val="clear" w:color="auto" w:fill="C7E4AC"/>
            <w:vAlign w:val="center"/>
            <w:hideMark/>
          </w:tcPr>
          <w:p w14:paraId="675F96B0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01" w:type="dxa"/>
            <w:tcBorders>
              <w:top w:val="single" w:sz="2" w:space="0" w:color="D0CECE" w:themeColor="background2" w:themeShade="E6"/>
              <w:left w:val="single" w:sz="2" w:space="0" w:color="D0CECE" w:themeColor="background2" w:themeShade="E6"/>
              <w:bottom w:val="single" w:sz="4" w:space="0" w:color="767171" w:themeColor="background2" w:themeShade="80"/>
            </w:tcBorders>
            <w:shd w:val="clear" w:color="auto" w:fill="C7E5AC"/>
            <w:vAlign w:val="center"/>
          </w:tcPr>
          <w:p w14:paraId="5924D1ED" w14:textId="77777777" w:rsidR="00595B5F" w:rsidRPr="002E1691" w:rsidRDefault="00595B5F" w:rsidP="00DD30D5">
            <w:pPr>
              <w:spacing w:line="48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E1691"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</w:tr>
    </w:tbl>
    <w:p w14:paraId="0F86A168" w14:textId="77777777" w:rsidR="00595B5F" w:rsidRPr="002E1691" w:rsidRDefault="00595B5F" w:rsidP="00DD30D5">
      <w:pPr>
        <w:spacing w:line="480" w:lineRule="auto"/>
        <w:rPr>
          <w:rFonts w:asciiTheme="minorBidi" w:hAnsiTheme="minorBidi" w:cstheme="minorBidi"/>
          <w:b/>
          <w:bCs/>
        </w:rPr>
      </w:pPr>
    </w:p>
    <w:p w14:paraId="3AEAC4AF" w14:textId="36AE2C6E" w:rsidR="00595B5F" w:rsidRPr="002E1691" w:rsidRDefault="00413838" w:rsidP="00DD30D5">
      <w:pPr>
        <w:spacing w:line="480" w:lineRule="auto"/>
        <w:rPr>
          <w:rFonts w:asciiTheme="minorBidi" w:hAnsiTheme="minorBidi" w:cstheme="minorBidi"/>
          <w:i/>
          <w:iCs/>
        </w:rPr>
      </w:pPr>
      <w:r>
        <w:rPr>
          <w:rFonts w:asciiTheme="minorBidi" w:hAnsiTheme="minorBidi" w:cstheme="minorBidi"/>
          <w:b/>
          <w:bCs/>
        </w:rPr>
        <w:t>Table</w:t>
      </w:r>
      <w:r w:rsidR="00595B5F">
        <w:rPr>
          <w:rFonts w:asciiTheme="minorBidi" w:hAnsiTheme="minorBidi" w:cstheme="minorBidi"/>
          <w:b/>
          <w:bCs/>
        </w:rPr>
        <w:t xml:space="preserve"> S2</w:t>
      </w:r>
      <w:r w:rsidR="00595B5F" w:rsidRPr="002E1691">
        <w:rPr>
          <w:rFonts w:asciiTheme="minorBidi" w:hAnsiTheme="minorBidi" w:cstheme="minorBidi"/>
          <w:b/>
          <w:bCs/>
        </w:rPr>
        <w:t xml:space="preserve">. </w:t>
      </w:r>
      <w:r w:rsidR="00595B5F" w:rsidRPr="002E1691">
        <w:rPr>
          <w:rFonts w:asciiTheme="minorBidi" w:hAnsiTheme="minorBidi" w:cstheme="minorBidi"/>
        </w:rPr>
        <w:t>(continued)</w:t>
      </w:r>
    </w:p>
    <w:tbl>
      <w:tblPr>
        <w:tblW w:w="10065" w:type="dxa"/>
        <w:tblInd w:w="-572" w:type="dxa"/>
        <w:tblBorders>
          <w:top w:val="single" w:sz="4" w:space="0" w:color="767171" w:themeColor="background2" w:themeShade="80"/>
          <w:left w:val="single" w:sz="4" w:space="0" w:color="767171" w:themeColor="background2" w:themeShade="80"/>
          <w:bottom w:val="single" w:sz="4" w:space="0" w:color="767171" w:themeColor="background2" w:themeShade="80"/>
          <w:right w:val="single" w:sz="4" w:space="0" w:color="767171" w:themeColor="background2" w:themeShade="80"/>
          <w:insideH w:val="single" w:sz="2" w:space="0" w:color="D0CECE"/>
          <w:insideV w:val="single" w:sz="2" w:space="0" w:color="D0CECE"/>
        </w:tblBorders>
        <w:tblLook w:val="04A0" w:firstRow="1" w:lastRow="0" w:firstColumn="1" w:lastColumn="0" w:noHBand="0" w:noVBand="1"/>
      </w:tblPr>
      <w:tblGrid>
        <w:gridCol w:w="2371"/>
        <w:gridCol w:w="1880"/>
        <w:gridCol w:w="981"/>
        <w:gridCol w:w="1319"/>
        <w:gridCol w:w="1671"/>
        <w:gridCol w:w="1843"/>
      </w:tblGrid>
      <w:tr w:rsidR="00595B5F" w:rsidRPr="002E1691" w14:paraId="2D179F70" w14:textId="77777777" w:rsidTr="1467BFD5">
        <w:trPr>
          <w:trHeight w:val="1395"/>
        </w:trPr>
        <w:tc>
          <w:tcPr>
            <w:tcW w:w="2371" w:type="dxa"/>
            <w:shd w:val="clear" w:color="auto" w:fill="F2F2F2" w:themeFill="background1" w:themeFillShade="F2"/>
            <w:vAlign w:val="center"/>
            <w:hideMark/>
          </w:tcPr>
          <w:p w14:paraId="5B88465D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 xml:space="preserve">7. What are the results of this study? </w:t>
            </w:r>
          </w:p>
        </w:tc>
        <w:tc>
          <w:tcPr>
            <w:tcW w:w="1880" w:type="dxa"/>
            <w:shd w:val="clear" w:color="auto" w:fill="F2F2F2" w:themeFill="background1" w:themeFillShade="F2"/>
            <w:vAlign w:val="center"/>
            <w:hideMark/>
          </w:tcPr>
          <w:p w14:paraId="160040FE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 xml:space="preserve">8. How precise are the results? 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  <w:hideMark/>
          </w:tcPr>
          <w:p w14:paraId="22CA16A2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 xml:space="preserve">9. Do you believe the results? </w:t>
            </w:r>
          </w:p>
        </w:tc>
        <w:tc>
          <w:tcPr>
            <w:tcW w:w="1319" w:type="dxa"/>
            <w:shd w:val="clear" w:color="auto" w:fill="F2F2F2" w:themeFill="background1" w:themeFillShade="F2"/>
            <w:vAlign w:val="center"/>
            <w:hideMark/>
          </w:tcPr>
          <w:p w14:paraId="3DD30DD5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 xml:space="preserve">10. Can the results be applied to the local population? 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  <w:hideMark/>
          </w:tcPr>
          <w:p w14:paraId="64C67B12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 xml:space="preserve">11. Do the results of this study fit with other available evidence? 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  <w:hideMark/>
          </w:tcPr>
          <w:p w14:paraId="2D6C4173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 xml:space="preserve">12. What are the implications of this study for practice? </w:t>
            </w:r>
          </w:p>
        </w:tc>
      </w:tr>
      <w:tr w:rsidR="00595B5F" w:rsidRPr="002E1691" w14:paraId="70F4816B" w14:textId="77777777" w:rsidTr="1467BFD5">
        <w:trPr>
          <w:trHeight w:val="1040"/>
        </w:trPr>
        <w:tc>
          <w:tcPr>
            <w:tcW w:w="2371" w:type="dxa"/>
            <w:shd w:val="clear" w:color="auto" w:fill="auto"/>
            <w:vAlign w:val="center"/>
            <w:hideMark/>
          </w:tcPr>
          <w:p w14:paraId="7E4C4A2D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NIPT is useful for SCA screening, but the accuracy needs to be improved, especially for Monosomy X.</w:t>
            </w:r>
          </w:p>
        </w:tc>
        <w:tc>
          <w:tcPr>
            <w:tcW w:w="1880" w:type="dxa"/>
            <w:shd w:val="clear" w:color="auto" w:fill="C7E4AC"/>
            <w:vAlign w:val="center"/>
            <w:hideMark/>
          </w:tcPr>
          <w:p w14:paraId="4FC68CEB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PPV for each individual aneuploidy.</w:t>
            </w:r>
          </w:p>
        </w:tc>
        <w:tc>
          <w:tcPr>
            <w:tcW w:w="981" w:type="dxa"/>
            <w:shd w:val="clear" w:color="auto" w:fill="C7E5AC"/>
            <w:vAlign w:val="center"/>
            <w:hideMark/>
          </w:tcPr>
          <w:p w14:paraId="0F18F4DB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19" w:type="dxa"/>
            <w:shd w:val="clear" w:color="auto" w:fill="C7E5AC"/>
            <w:vAlign w:val="center"/>
            <w:hideMark/>
          </w:tcPr>
          <w:p w14:paraId="4B763519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671" w:type="dxa"/>
            <w:shd w:val="clear" w:color="auto" w:fill="C7E4AC"/>
            <w:vAlign w:val="center"/>
            <w:hideMark/>
          </w:tcPr>
          <w:p w14:paraId="10DFDB20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43" w:type="dxa"/>
            <w:vMerge w:val="restart"/>
            <w:shd w:val="clear" w:color="auto" w:fill="FEFFB2"/>
            <w:vAlign w:val="center"/>
            <w:hideMark/>
          </w:tcPr>
          <w:p w14:paraId="76E60255" w14:textId="2CFFA34F" w:rsidR="00595B5F" w:rsidRPr="002E1691" w:rsidRDefault="00595B5F" w:rsidP="00DD30D5">
            <w:pPr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1467BFD5">
              <w:rPr>
                <w:rFonts w:asciiTheme="minorBidi" w:hAnsiTheme="minorBidi" w:cstheme="minorBidi"/>
                <w:color w:val="000000" w:themeColor="text1"/>
                <w:sz w:val="19"/>
                <w:szCs w:val="19"/>
              </w:rPr>
              <w:t xml:space="preserve">Findings are consistent with current clinical practice </w:t>
            </w:r>
            <w:r w:rsidR="4635EDEF" w:rsidRPr="1467BFD5">
              <w:rPr>
                <w:rFonts w:asciiTheme="minorBidi" w:hAnsiTheme="minorBidi" w:cstheme="minorBidi"/>
                <w:color w:val="000000" w:themeColor="text1"/>
                <w:sz w:val="19"/>
                <w:szCs w:val="19"/>
              </w:rPr>
              <w:t>recommendations but</w:t>
            </w:r>
            <w:r w:rsidRPr="1467BFD5">
              <w:rPr>
                <w:rFonts w:asciiTheme="minorBidi" w:hAnsiTheme="minorBidi" w:cstheme="minorBidi"/>
                <w:color w:val="000000" w:themeColor="text1"/>
                <w:sz w:val="19"/>
                <w:szCs w:val="19"/>
              </w:rPr>
              <w:t xml:space="preserve"> are not robust enough to make modifications.</w:t>
            </w:r>
          </w:p>
        </w:tc>
      </w:tr>
      <w:tr w:rsidR="00595B5F" w:rsidRPr="002E1691" w14:paraId="36CC7EF3" w14:textId="77777777" w:rsidTr="1467BFD5">
        <w:trPr>
          <w:trHeight w:val="584"/>
        </w:trPr>
        <w:tc>
          <w:tcPr>
            <w:tcW w:w="2371" w:type="dxa"/>
            <w:shd w:val="clear" w:color="auto" w:fill="auto"/>
            <w:vAlign w:val="center"/>
            <w:hideMark/>
          </w:tcPr>
          <w:p w14:paraId="6F15E087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NIPT is accurate for autosomal aneuploidy screening.</w:t>
            </w:r>
          </w:p>
        </w:tc>
        <w:tc>
          <w:tcPr>
            <w:tcW w:w="1880" w:type="dxa"/>
            <w:shd w:val="clear" w:color="auto" w:fill="C7E4AC"/>
            <w:vAlign w:val="center"/>
            <w:hideMark/>
          </w:tcPr>
          <w:p w14:paraId="35538238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PPV for each individual aneuploidy.</w:t>
            </w:r>
          </w:p>
        </w:tc>
        <w:tc>
          <w:tcPr>
            <w:tcW w:w="981" w:type="dxa"/>
            <w:shd w:val="clear" w:color="auto" w:fill="C7E5AC"/>
            <w:vAlign w:val="center"/>
            <w:hideMark/>
          </w:tcPr>
          <w:p w14:paraId="5FB77CD4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19" w:type="dxa"/>
            <w:shd w:val="clear" w:color="auto" w:fill="FEFFB2"/>
            <w:vAlign w:val="center"/>
            <w:hideMark/>
          </w:tcPr>
          <w:p w14:paraId="1D3CACBB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Can't tell</w:t>
            </w:r>
          </w:p>
        </w:tc>
        <w:tc>
          <w:tcPr>
            <w:tcW w:w="1671" w:type="dxa"/>
            <w:shd w:val="clear" w:color="auto" w:fill="C7E5AC"/>
            <w:vAlign w:val="center"/>
            <w:hideMark/>
          </w:tcPr>
          <w:p w14:paraId="3BBB41FF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43" w:type="dxa"/>
            <w:vMerge/>
            <w:vAlign w:val="center"/>
            <w:hideMark/>
          </w:tcPr>
          <w:p w14:paraId="19DFB918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</w:p>
        </w:tc>
      </w:tr>
      <w:tr w:rsidR="00595B5F" w:rsidRPr="002E1691" w14:paraId="43BEF0D0" w14:textId="77777777" w:rsidTr="1467BFD5">
        <w:trPr>
          <w:trHeight w:val="1063"/>
        </w:trPr>
        <w:tc>
          <w:tcPr>
            <w:tcW w:w="2371" w:type="dxa"/>
            <w:shd w:val="clear" w:color="auto" w:fill="auto"/>
            <w:vAlign w:val="center"/>
            <w:hideMark/>
          </w:tcPr>
          <w:p w14:paraId="5E2EF0B7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NIPT is more reliable for T21 and T18, than for T13 screening. It is also accurate for SCAs.</w:t>
            </w:r>
          </w:p>
        </w:tc>
        <w:tc>
          <w:tcPr>
            <w:tcW w:w="1880" w:type="dxa"/>
            <w:shd w:val="clear" w:color="auto" w:fill="FEFFB2"/>
            <w:vAlign w:val="center"/>
            <w:hideMark/>
          </w:tcPr>
          <w:p w14:paraId="49D57E69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PPV for each autosomal aneuploidy, but only overall PPV for SCAs.</w:t>
            </w:r>
          </w:p>
        </w:tc>
        <w:tc>
          <w:tcPr>
            <w:tcW w:w="981" w:type="dxa"/>
            <w:shd w:val="clear" w:color="auto" w:fill="C7E5AC"/>
            <w:vAlign w:val="center"/>
            <w:hideMark/>
          </w:tcPr>
          <w:p w14:paraId="1E5F6B7F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19" w:type="dxa"/>
            <w:shd w:val="clear" w:color="auto" w:fill="C7E5AC"/>
            <w:vAlign w:val="center"/>
            <w:hideMark/>
          </w:tcPr>
          <w:p w14:paraId="4DABA973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671" w:type="dxa"/>
            <w:shd w:val="clear" w:color="auto" w:fill="C7E5AC"/>
            <w:vAlign w:val="center"/>
            <w:hideMark/>
          </w:tcPr>
          <w:p w14:paraId="4D90711A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43" w:type="dxa"/>
            <w:vMerge/>
            <w:vAlign w:val="center"/>
            <w:hideMark/>
          </w:tcPr>
          <w:p w14:paraId="394FC17F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</w:p>
        </w:tc>
      </w:tr>
      <w:tr w:rsidR="00595B5F" w:rsidRPr="002E1691" w14:paraId="75B79372" w14:textId="77777777" w:rsidTr="1467BFD5">
        <w:trPr>
          <w:trHeight w:val="600"/>
        </w:trPr>
        <w:tc>
          <w:tcPr>
            <w:tcW w:w="2371" w:type="dxa"/>
            <w:shd w:val="clear" w:color="auto" w:fill="auto"/>
            <w:vAlign w:val="center"/>
            <w:hideMark/>
          </w:tcPr>
          <w:p w14:paraId="0F2946F0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SCAs screening is feasible with NIPT.</w:t>
            </w:r>
          </w:p>
        </w:tc>
        <w:tc>
          <w:tcPr>
            <w:tcW w:w="1880" w:type="dxa"/>
            <w:shd w:val="clear" w:color="auto" w:fill="F2CFC5"/>
            <w:vAlign w:val="center"/>
            <w:hideMark/>
          </w:tcPr>
          <w:p w14:paraId="3D9323D4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Only Overall PPV.</w:t>
            </w:r>
          </w:p>
        </w:tc>
        <w:tc>
          <w:tcPr>
            <w:tcW w:w="981" w:type="dxa"/>
            <w:shd w:val="clear" w:color="auto" w:fill="C7E5AC"/>
            <w:vAlign w:val="center"/>
            <w:hideMark/>
          </w:tcPr>
          <w:p w14:paraId="50D25029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19" w:type="dxa"/>
            <w:shd w:val="clear" w:color="auto" w:fill="F3CFC6"/>
            <w:vAlign w:val="center"/>
            <w:hideMark/>
          </w:tcPr>
          <w:p w14:paraId="2F5A0E0F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671" w:type="dxa"/>
            <w:shd w:val="clear" w:color="auto" w:fill="C7E5AC"/>
            <w:vAlign w:val="center"/>
            <w:hideMark/>
          </w:tcPr>
          <w:p w14:paraId="2CDA3522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43" w:type="dxa"/>
            <w:vMerge/>
            <w:vAlign w:val="center"/>
            <w:hideMark/>
          </w:tcPr>
          <w:p w14:paraId="4A353178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</w:p>
        </w:tc>
      </w:tr>
      <w:tr w:rsidR="00595B5F" w:rsidRPr="002E1691" w14:paraId="182E2EB5" w14:textId="77777777" w:rsidTr="1467BFD5">
        <w:trPr>
          <w:trHeight w:val="1087"/>
        </w:trPr>
        <w:tc>
          <w:tcPr>
            <w:tcW w:w="2371" w:type="dxa"/>
            <w:shd w:val="clear" w:color="auto" w:fill="auto"/>
            <w:vAlign w:val="center"/>
            <w:hideMark/>
          </w:tcPr>
          <w:p w14:paraId="1EA067DD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NIPT is useful to detect SCAs, but the accuracy needs to be improved, especially for Monosomy X.</w:t>
            </w:r>
          </w:p>
        </w:tc>
        <w:tc>
          <w:tcPr>
            <w:tcW w:w="1880" w:type="dxa"/>
            <w:shd w:val="clear" w:color="auto" w:fill="C7E4AC"/>
            <w:vAlign w:val="center"/>
            <w:hideMark/>
          </w:tcPr>
          <w:p w14:paraId="0ABD4F0C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PPV for each individual aneuploidy.</w:t>
            </w:r>
          </w:p>
        </w:tc>
        <w:tc>
          <w:tcPr>
            <w:tcW w:w="981" w:type="dxa"/>
            <w:shd w:val="clear" w:color="auto" w:fill="C7E5AC"/>
            <w:vAlign w:val="center"/>
            <w:hideMark/>
          </w:tcPr>
          <w:p w14:paraId="1B8E36F5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19" w:type="dxa"/>
            <w:shd w:val="clear" w:color="auto" w:fill="C7E5AC"/>
            <w:vAlign w:val="center"/>
            <w:hideMark/>
          </w:tcPr>
          <w:p w14:paraId="39DF264D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671" w:type="dxa"/>
            <w:shd w:val="clear" w:color="auto" w:fill="C7E5AC"/>
            <w:vAlign w:val="center"/>
            <w:hideMark/>
          </w:tcPr>
          <w:p w14:paraId="40CD34E2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43" w:type="dxa"/>
            <w:vMerge/>
            <w:vAlign w:val="center"/>
            <w:hideMark/>
          </w:tcPr>
          <w:p w14:paraId="1B72A4EF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</w:p>
        </w:tc>
      </w:tr>
      <w:tr w:rsidR="00595B5F" w:rsidRPr="002E1691" w14:paraId="3606E6BB" w14:textId="77777777" w:rsidTr="1467BFD5">
        <w:trPr>
          <w:trHeight w:val="861"/>
        </w:trPr>
        <w:tc>
          <w:tcPr>
            <w:tcW w:w="2371" w:type="dxa"/>
            <w:shd w:val="clear" w:color="auto" w:fill="auto"/>
            <w:vAlign w:val="center"/>
            <w:hideMark/>
          </w:tcPr>
          <w:p w14:paraId="3EC28CFA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lastRenderedPageBreak/>
              <w:t>NIPT is a reliable screening tool but should not substitute first trimester screening.</w:t>
            </w:r>
          </w:p>
        </w:tc>
        <w:tc>
          <w:tcPr>
            <w:tcW w:w="1880" w:type="dxa"/>
            <w:shd w:val="clear" w:color="auto" w:fill="C7E4AC"/>
            <w:vAlign w:val="center"/>
            <w:hideMark/>
          </w:tcPr>
          <w:p w14:paraId="48A727A4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PPV for each individual aneuploidy.</w:t>
            </w:r>
          </w:p>
        </w:tc>
        <w:tc>
          <w:tcPr>
            <w:tcW w:w="981" w:type="dxa"/>
            <w:shd w:val="clear" w:color="auto" w:fill="C7E5AC"/>
            <w:vAlign w:val="center"/>
            <w:hideMark/>
          </w:tcPr>
          <w:p w14:paraId="4FA889BB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19" w:type="dxa"/>
            <w:shd w:val="clear" w:color="auto" w:fill="C7E5AC"/>
            <w:vAlign w:val="center"/>
            <w:hideMark/>
          </w:tcPr>
          <w:p w14:paraId="0FB8ABE5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671" w:type="dxa"/>
            <w:shd w:val="clear" w:color="auto" w:fill="C7E5AC"/>
            <w:vAlign w:val="center"/>
            <w:hideMark/>
          </w:tcPr>
          <w:p w14:paraId="3AA72551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43" w:type="dxa"/>
            <w:vMerge/>
            <w:vAlign w:val="center"/>
            <w:hideMark/>
          </w:tcPr>
          <w:p w14:paraId="394F65F3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</w:p>
        </w:tc>
      </w:tr>
      <w:tr w:rsidR="00595B5F" w:rsidRPr="002E1691" w14:paraId="7F64D9A1" w14:textId="77777777" w:rsidTr="1467BFD5">
        <w:trPr>
          <w:trHeight w:val="554"/>
        </w:trPr>
        <w:tc>
          <w:tcPr>
            <w:tcW w:w="2371" w:type="dxa"/>
            <w:shd w:val="clear" w:color="auto" w:fill="auto"/>
            <w:vAlign w:val="center"/>
            <w:hideMark/>
          </w:tcPr>
          <w:p w14:paraId="41CE6A67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NIPT is accurate for autosomal aneuploidy screening.</w:t>
            </w:r>
          </w:p>
        </w:tc>
        <w:tc>
          <w:tcPr>
            <w:tcW w:w="1880" w:type="dxa"/>
            <w:shd w:val="clear" w:color="auto" w:fill="F2CFC5"/>
            <w:vAlign w:val="center"/>
            <w:hideMark/>
          </w:tcPr>
          <w:p w14:paraId="26D4BC6C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Only overall PPV.</w:t>
            </w:r>
          </w:p>
        </w:tc>
        <w:tc>
          <w:tcPr>
            <w:tcW w:w="981" w:type="dxa"/>
            <w:shd w:val="clear" w:color="auto" w:fill="C7E5AC"/>
            <w:vAlign w:val="center"/>
            <w:hideMark/>
          </w:tcPr>
          <w:p w14:paraId="4A4D4E41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19" w:type="dxa"/>
            <w:shd w:val="clear" w:color="auto" w:fill="F3CFC6"/>
            <w:vAlign w:val="center"/>
            <w:hideMark/>
          </w:tcPr>
          <w:p w14:paraId="12BFF759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671" w:type="dxa"/>
            <w:shd w:val="clear" w:color="auto" w:fill="C7E5AC"/>
            <w:vAlign w:val="center"/>
            <w:hideMark/>
          </w:tcPr>
          <w:p w14:paraId="6980BBBD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43" w:type="dxa"/>
            <w:vMerge/>
            <w:vAlign w:val="center"/>
            <w:hideMark/>
          </w:tcPr>
          <w:p w14:paraId="0AAF3A86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</w:p>
        </w:tc>
      </w:tr>
      <w:tr w:rsidR="00595B5F" w:rsidRPr="002E1691" w14:paraId="2380F322" w14:textId="77777777" w:rsidTr="1467BFD5">
        <w:trPr>
          <w:trHeight w:val="863"/>
        </w:trPr>
        <w:tc>
          <w:tcPr>
            <w:tcW w:w="2371" w:type="dxa"/>
            <w:shd w:val="clear" w:color="auto" w:fill="auto"/>
            <w:vAlign w:val="center"/>
            <w:hideMark/>
          </w:tcPr>
          <w:p w14:paraId="5AFDE31B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NIPT is more accurate for T21, than for T18, T13 and SCAs screening.</w:t>
            </w:r>
          </w:p>
        </w:tc>
        <w:tc>
          <w:tcPr>
            <w:tcW w:w="1880" w:type="dxa"/>
            <w:shd w:val="clear" w:color="auto" w:fill="FEFFB2"/>
            <w:vAlign w:val="center"/>
            <w:hideMark/>
          </w:tcPr>
          <w:p w14:paraId="58FE791F" w14:textId="1C004090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1467BFD5">
              <w:rPr>
                <w:rFonts w:asciiTheme="minorBidi" w:hAnsiTheme="minorBidi" w:cstheme="minorBidi"/>
                <w:color w:val="000000" w:themeColor="text1"/>
                <w:sz w:val="19"/>
                <w:szCs w:val="19"/>
              </w:rPr>
              <w:t>PPV for T21, T18, T1</w:t>
            </w:r>
            <w:r w:rsidR="78241F3D" w:rsidRPr="1467BFD5">
              <w:rPr>
                <w:rFonts w:asciiTheme="minorBidi" w:hAnsiTheme="minorBidi" w:cstheme="minorBidi"/>
                <w:color w:val="000000" w:themeColor="text1"/>
                <w:sz w:val="19"/>
                <w:szCs w:val="19"/>
              </w:rPr>
              <w:t>3</w:t>
            </w:r>
            <w:r w:rsidRPr="1467BFD5">
              <w:rPr>
                <w:rFonts w:asciiTheme="minorBidi" w:hAnsiTheme="minorBidi" w:cstheme="minorBidi"/>
                <w:color w:val="000000" w:themeColor="text1"/>
                <w:sz w:val="19"/>
                <w:szCs w:val="19"/>
              </w:rPr>
              <w:t>, but only overall PPV for SCAs.</w:t>
            </w:r>
          </w:p>
        </w:tc>
        <w:tc>
          <w:tcPr>
            <w:tcW w:w="981" w:type="dxa"/>
            <w:shd w:val="clear" w:color="auto" w:fill="C7E5AC"/>
            <w:vAlign w:val="center"/>
            <w:hideMark/>
          </w:tcPr>
          <w:p w14:paraId="35796CD5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19" w:type="dxa"/>
            <w:shd w:val="clear" w:color="auto" w:fill="C7E5AC"/>
            <w:vAlign w:val="center"/>
            <w:hideMark/>
          </w:tcPr>
          <w:p w14:paraId="0E5107AA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671" w:type="dxa"/>
            <w:shd w:val="clear" w:color="auto" w:fill="C7E5AC"/>
            <w:vAlign w:val="center"/>
            <w:hideMark/>
          </w:tcPr>
          <w:p w14:paraId="559FC7E4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43" w:type="dxa"/>
            <w:vMerge/>
            <w:vAlign w:val="center"/>
            <w:hideMark/>
          </w:tcPr>
          <w:p w14:paraId="6DC46C70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</w:p>
        </w:tc>
      </w:tr>
      <w:tr w:rsidR="00595B5F" w:rsidRPr="002E1691" w14:paraId="05FAA9D9" w14:textId="77777777" w:rsidTr="1467BFD5">
        <w:trPr>
          <w:trHeight w:val="818"/>
        </w:trPr>
        <w:tc>
          <w:tcPr>
            <w:tcW w:w="2371" w:type="dxa"/>
            <w:shd w:val="clear" w:color="auto" w:fill="auto"/>
            <w:vAlign w:val="center"/>
            <w:hideMark/>
          </w:tcPr>
          <w:p w14:paraId="24FC2F4D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NIPT yields high PPVs, except for T13 and SCAs.</w:t>
            </w:r>
          </w:p>
        </w:tc>
        <w:tc>
          <w:tcPr>
            <w:tcW w:w="1880" w:type="dxa"/>
            <w:shd w:val="clear" w:color="auto" w:fill="FEFFB2"/>
            <w:vAlign w:val="center"/>
            <w:hideMark/>
          </w:tcPr>
          <w:p w14:paraId="79AF6F8A" w14:textId="13FE4A2C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1467BFD5">
              <w:rPr>
                <w:rFonts w:asciiTheme="minorBidi" w:hAnsiTheme="minorBidi" w:cstheme="minorBidi"/>
                <w:color w:val="000000" w:themeColor="text1"/>
                <w:sz w:val="19"/>
                <w:szCs w:val="19"/>
              </w:rPr>
              <w:t>PPV for T21, T18, T1</w:t>
            </w:r>
            <w:r w:rsidR="304FAFAE" w:rsidRPr="1467BFD5">
              <w:rPr>
                <w:rFonts w:asciiTheme="minorBidi" w:hAnsiTheme="minorBidi" w:cstheme="minorBidi"/>
                <w:color w:val="000000" w:themeColor="text1"/>
                <w:sz w:val="19"/>
                <w:szCs w:val="19"/>
              </w:rPr>
              <w:t>3</w:t>
            </w:r>
            <w:r w:rsidRPr="1467BFD5">
              <w:rPr>
                <w:rFonts w:asciiTheme="minorBidi" w:hAnsiTheme="minorBidi" w:cstheme="minorBidi"/>
                <w:color w:val="000000" w:themeColor="text1"/>
                <w:sz w:val="19"/>
                <w:szCs w:val="19"/>
              </w:rPr>
              <w:t>, but only overall PPV for SCAs.</w:t>
            </w:r>
          </w:p>
        </w:tc>
        <w:tc>
          <w:tcPr>
            <w:tcW w:w="981" w:type="dxa"/>
            <w:shd w:val="clear" w:color="auto" w:fill="C7E5AC"/>
            <w:vAlign w:val="center"/>
            <w:hideMark/>
          </w:tcPr>
          <w:p w14:paraId="5A5707C7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19" w:type="dxa"/>
            <w:shd w:val="clear" w:color="auto" w:fill="C7E5AC"/>
            <w:vAlign w:val="center"/>
            <w:hideMark/>
          </w:tcPr>
          <w:p w14:paraId="57D246DE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671" w:type="dxa"/>
            <w:shd w:val="clear" w:color="auto" w:fill="C7E5AC"/>
            <w:vAlign w:val="center"/>
            <w:hideMark/>
          </w:tcPr>
          <w:p w14:paraId="38F589DE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43" w:type="dxa"/>
            <w:vMerge/>
            <w:vAlign w:val="center"/>
            <w:hideMark/>
          </w:tcPr>
          <w:p w14:paraId="3EB6CD9C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</w:p>
        </w:tc>
      </w:tr>
      <w:tr w:rsidR="00595B5F" w:rsidRPr="002E1691" w14:paraId="1E804814" w14:textId="77777777" w:rsidTr="1467BFD5">
        <w:trPr>
          <w:trHeight w:val="897"/>
        </w:trPr>
        <w:tc>
          <w:tcPr>
            <w:tcW w:w="2371" w:type="dxa"/>
            <w:shd w:val="clear" w:color="auto" w:fill="auto"/>
            <w:vAlign w:val="center"/>
            <w:hideMark/>
          </w:tcPr>
          <w:p w14:paraId="7C52AAF1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NIPT detects better sex chromosome trisomies than 45,X0.</w:t>
            </w:r>
          </w:p>
        </w:tc>
        <w:tc>
          <w:tcPr>
            <w:tcW w:w="1880" w:type="dxa"/>
            <w:shd w:val="clear" w:color="auto" w:fill="C7E4AC"/>
            <w:vAlign w:val="center"/>
            <w:hideMark/>
          </w:tcPr>
          <w:p w14:paraId="0A74D9D6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PPV for each individual aneuploidy.</w:t>
            </w:r>
          </w:p>
        </w:tc>
        <w:tc>
          <w:tcPr>
            <w:tcW w:w="981" w:type="dxa"/>
            <w:shd w:val="clear" w:color="auto" w:fill="C7E5AC"/>
            <w:vAlign w:val="center"/>
            <w:hideMark/>
          </w:tcPr>
          <w:p w14:paraId="3FD5AB01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19" w:type="dxa"/>
            <w:shd w:val="clear" w:color="auto" w:fill="C7E5AC"/>
            <w:vAlign w:val="center"/>
            <w:hideMark/>
          </w:tcPr>
          <w:p w14:paraId="030E0B0D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671" w:type="dxa"/>
            <w:shd w:val="clear" w:color="auto" w:fill="C7E5AC"/>
            <w:vAlign w:val="center"/>
            <w:hideMark/>
          </w:tcPr>
          <w:p w14:paraId="4CCAA25A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43" w:type="dxa"/>
            <w:vMerge/>
            <w:vAlign w:val="center"/>
            <w:hideMark/>
          </w:tcPr>
          <w:p w14:paraId="14C32C1E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</w:p>
        </w:tc>
      </w:tr>
      <w:tr w:rsidR="00595B5F" w:rsidRPr="002E1691" w14:paraId="0AC72BC8" w14:textId="77777777" w:rsidTr="1467BFD5">
        <w:trPr>
          <w:trHeight w:val="1187"/>
        </w:trPr>
        <w:tc>
          <w:tcPr>
            <w:tcW w:w="2371" w:type="dxa"/>
            <w:shd w:val="clear" w:color="auto" w:fill="auto"/>
            <w:vAlign w:val="center"/>
            <w:hideMark/>
          </w:tcPr>
          <w:p w14:paraId="3A59DE30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NIPT can detect SCAs, although PPVs are low. PPV depends on diagnostic test type, especially for 45,X0.</w:t>
            </w:r>
          </w:p>
        </w:tc>
        <w:tc>
          <w:tcPr>
            <w:tcW w:w="1880" w:type="dxa"/>
            <w:shd w:val="clear" w:color="auto" w:fill="C7E4AC"/>
            <w:vAlign w:val="center"/>
            <w:hideMark/>
          </w:tcPr>
          <w:p w14:paraId="24ADB6C0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PPV for each individual aneuploidy.</w:t>
            </w:r>
          </w:p>
        </w:tc>
        <w:tc>
          <w:tcPr>
            <w:tcW w:w="981" w:type="dxa"/>
            <w:shd w:val="clear" w:color="auto" w:fill="C7E5AC"/>
            <w:vAlign w:val="center"/>
            <w:hideMark/>
          </w:tcPr>
          <w:p w14:paraId="37489906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19" w:type="dxa"/>
            <w:shd w:val="clear" w:color="auto" w:fill="FEFFB2"/>
            <w:vAlign w:val="center"/>
            <w:hideMark/>
          </w:tcPr>
          <w:p w14:paraId="77235AA3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Can't tell</w:t>
            </w:r>
          </w:p>
        </w:tc>
        <w:tc>
          <w:tcPr>
            <w:tcW w:w="1671" w:type="dxa"/>
            <w:shd w:val="clear" w:color="auto" w:fill="FEFFB2"/>
            <w:vAlign w:val="center"/>
            <w:hideMark/>
          </w:tcPr>
          <w:p w14:paraId="225908CA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Can’t tell</w:t>
            </w:r>
          </w:p>
        </w:tc>
        <w:tc>
          <w:tcPr>
            <w:tcW w:w="1843" w:type="dxa"/>
            <w:vMerge/>
            <w:vAlign w:val="center"/>
            <w:hideMark/>
          </w:tcPr>
          <w:p w14:paraId="4CB304AC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</w:p>
        </w:tc>
      </w:tr>
      <w:tr w:rsidR="00595B5F" w:rsidRPr="002E1691" w14:paraId="6634E24B" w14:textId="77777777" w:rsidTr="1467BFD5">
        <w:trPr>
          <w:trHeight w:val="783"/>
        </w:trPr>
        <w:tc>
          <w:tcPr>
            <w:tcW w:w="2371" w:type="dxa"/>
            <w:shd w:val="clear" w:color="auto" w:fill="auto"/>
            <w:vAlign w:val="center"/>
            <w:hideMark/>
          </w:tcPr>
          <w:p w14:paraId="15E73D59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NIPT detects better sex chromosome trisomies, than 45,X0.</w:t>
            </w:r>
          </w:p>
        </w:tc>
        <w:tc>
          <w:tcPr>
            <w:tcW w:w="1880" w:type="dxa"/>
            <w:shd w:val="clear" w:color="auto" w:fill="C7E4AC"/>
            <w:vAlign w:val="center"/>
            <w:hideMark/>
          </w:tcPr>
          <w:p w14:paraId="632940D1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PPV for each individual aneuploidy.</w:t>
            </w:r>
          </w:p>
        </w:tc>
        <w:tc>
          <w:tcPr>
            <w:tcW w:w="981" w:type="dxa"/>
            <w:shd w:val="clear" w:color="auto" w:fill="C7E5AC"/>
            <w:vAlign w:val="center"/>
            <w:hideMark/>
          </w:tcPr>
          <w:p w14:paraId="40A888B0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19" w:type="dxa"/>
            <w:shd w:val="clear" w:color="auto" w:fill="C7E5AC"/>
            <w:vAlign w:val="center"/>
            <w:hideMark/>
          </w:tcPr>
          <w:p w14:paraId="1C909DF5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671" w:type="dxa"/>
            <w:shd w:val="clear" w:color="auto" w:fill="C7E5AC"/>
            <w:vAlign w:val="center"/>
            <w:hideMark/>
          </w:tcPr>
          <w:p w14:paraId="7308878F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43" w:type="dxa"/>
            <w:vMerge/>
            <w:vAlign w:val="center"/>
            <w:hideMark/>
          </w:tcPr>
          <w:p w14:paraId="294564B3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</w:p>
        </w:tc>
      </w:tr>
      <w:tr w:rsidR="00595B5F" w:rsidRPr="002E1691" w14:paraId="73922910" w14:textId="77777777" w:rsidTr="1467BFD5">
        <w:trPr>
          <w:trHeight w:val="602"/>
        </w:trPr>
        <w:tc>
          <w:tcPr>
            <w:tcW w:w="2371" w:type="dxa"/>
            <w:shd w:val="clear" w:color="auto" w:fill="auto"/>
            <w:vAlign w:val="center"/>
            <w:hideMark/>
          </w:tcPr>
          <w:p w14:paraId="15DA4B17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High accuracy of NIPT to detect autosomal trisomies.</w:t>
            </w:r>
          </w:p>
        </w:tc>
        <w:tc>
          <w:tcPr>
            <w:tcW w:w="1880" w:type="dxa"/>
            <w:shd w:val="clear" w:color="auto" w:fill="C7E4AC"/>
            <w:vAlign w:val="center"/>
            <w:hideMark/>
          </w:tcPr>
          <w:p w14:paraId="727F5DC9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PPV for each individual aneuploidy.</w:t>
            </w:r>
          </w:p>
        </w:tc>
        <w:tc>
          <w:tcPr>
            <w:tcW w:w="981" w:type="dxa"/>
            <w:shd w:val="clear" w:color="auto" w:fill="C7E4AC"/>
            <w:vAlign w:val="center"/>
            <w:hideMark/>
          </w:tcPr>
          <w:p w14:paraId="1B3DDD36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19" w:type="dxa"/>
            <w:shd w:val="clear" w:color="auto" w:fill="FEFFB2"/>
            <w:vAlign w:val="center"/>
            <w:hideMark/>
          </w:tcPr>
          <w:p w14:paraId="2F5C1764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Can't tell</w:t>
            </w:r>
          </w:p>
        </w:tc>
        <w:tc>
          <w:tcPr>
            <w:tcW w:w="1671" w:type="dxa"/>
            <w:shd w:val="clear" w:color="auto" w:fill="C7E5AC"/>
            <w:vAlign w:val="center"/>
            <w:hideMark/>
          </w:tcPr>
          <w:p w14:paraId="7AFA28B2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  <w:r w:rsidRPr="002E1691">
              <w:rPr>
                <w:rFonts w:asciiTheme="minorBidi" w:hAnsiTheme="minorBidi" w:cstheme="minorBidi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843" w:type="dxa"/>
            <w:vMerge/>
            <w:vAlign w:val="center"/>
            <w:hideMark/>
          </w:tcPr>
          <w:p w14:paraId="69F83EE8" w14:textId="77777777" w:rsidR="00595B5F" w:rsidRPr="002E1691" w:rsidRDefault="00595B5F" w:rsidP="00DD30D5">
            <w:pPr>
              <w:spacing w:line="480" w:lineRule="auto"/>
              <w:rPr>
                <w:rFonts w:asciiTheme="minorBidi" w:hAnsiTheme="minorBidi" w:cstheme="minorBidi"/>
                <w:color w:val="000000"/>
                <w:sz w:val="19"/>
                <w:szCs w:val="19"/>
              </w:rPr>
            </w:pPr>
          </w:p>
        </w:tc>
      </w:tr>
    </w:tbl>
    <w:p w14:paraId="6F154CD0" w14:textId="12E1B791" w:rsidR="008669F0" w:rsidRDefault="008669F0" w:rsidP="00DD30D5">
      <w:pPr>
        <w:spacing w:line="480" w:lineRule="auto"/>
        <w:rPr>
          <w:rFonts w:asciiTheme="minorBidi" w:hAnsiTheme="minorBidi" w:cstheme="minorBidi"/>
        </w:rPr>
      </w:pPr>
    </w:p>
    <w:sectPr w:rsidR="008669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28ECC" w14:textId="77777777" w:rsidR="00E81CAC" w:rsidRDefault="00E81CAC" w:rsidP="005F11A2">
      <w:r>
        <w:separator/>
      </w:r>
    </w:p>
  </w:endnote>
  <w:endnote w:type="continuationSeparator" w:id="0">
    <w:p w14:paraId="697BC169" w14:textId="77777777" w:rsidR="00E81CAC" w:rsidRDefault="00E81CAC" w:rsidP="005F1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70E7C" w14:textId="77777777" w:rsidR="00E81CAC" w:rsidRDefault="00E81CAC" w:rsidP="005F11A2">
      <w:r>
        <w:separator/>
      </w:r>
    </w:p>
  </w:footnote>
  <w:footnote w:type="continuationSeparator" w:id="0">
    <w:p w14:paraId="6349B131" w14:textId="77777777" w:rsidR="00E81CAC" w:rsidRDefault="00E81CAC" w:rsidP="005F11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163CD"/>
    <w:multiLevelType w:val="hybridMultilevel"/>
    <w:tmpl w:val="CDC81288"/>
    <w:lvl w:ilvl="0" w:tplc="F19EC1D6">
      <w:start w:val="3"/>
      <w:numFmt w:val="bullet"/>
      <w:lvlText w:val="-"/>
      <w:lvlJc w:val="left"/>
      <w:pPr>
        <w:ind w:left="360" w:hanging="360"/>
      </w:pPr>
      <w:rPr>
        <w:rFonts w:ascii="Calibri Light" w:eastAsiaTheme="minorHAnsi" w:hAnsi="Calibri Light" w:cs="Calibri Light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C346DA"/>
    <w:multiLevelType w:val="hybridMultilevel"/>
    <w:tmpl w:val="DE307488"/>
    <w:lvl w:ilvl="0" w:tplc="F19EC1D6">
      <w:start w:val="3"/>
      <w:numFmt w:val="bullet"/>
      <w:lvlText w:val="-"/>
      <w:lvlJc w:val="left"/>
      <w:pPr>
        <w:ind w:left="36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B05E45"/>
    <w:multiLevelType w:val="multilevel"/>
    <w:tmpl w:val="A6208740"/>
    <w:lvl w:ilvl="0">
      <w:start w:val="1"/>
      <w:numFmt w:val="decimal"/>
      <w:lvlText w:val="%1."/>
      <w:lvlJc w:val="left"/>
      <w:pPr>
        <w:ind w:left="643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03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0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363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63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23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723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083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443" w:hanging="2160"/>
      </w:pPr>
      <w:rPr>
        <w:rFonts w:hint="default"/>
      </w:rPr>
    </w:lvl>
  </w:abstractNum>
  <w:abstractNum w:abstractNumId="3" w15:restartNumberingAfterBreak="0">
    <w:nsid w:val="1DF5016A"/>
    <w:multiLevelType w:val="multilevel"/>
    <w:tmpl w:val="CD40D01E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2D5E1FCE"/>
    <w:multiLevelType w:val="hybridMultilevel"/>
    <w:tmpl w:val="AA24AD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2076C5F"/>
    <w:multiLevelType w:val="hybridMultilevel"/>
    <w:tmpl w:val="F5984DAA"/>
    <w:lvl w:ilvl="0" w:tplc="E9A62A6E">
      <w:start w:val="1"/>
      <w:numFmt w:val="decimal"/>
      <w:pStyle w:val="Subtitle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034AA2"/>
    <w:multiLevelType w:val="hybridMultilevel"/>
    <w:tmpl w:val="6B16B0C4"/>
    <w:lvl w:ilvl="0" w:tplc="462C8E30">
      <w:numFmt w:val="bullet"/>
      <w:lvlText w:val="-"/>
      <w:lvlJc w:val="left"/>
      <w:pPr>
        <w:ind w:left="170" w:hanging="170"/>
      </w:pPr>
      <w:rPr>
        <w:rFonts w:ascii="Calibri" w:eastAsiaTheme="minorHAns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7" w15:restartNumberingAfterBreak="0">
    <w:nsid w:val="33A34070"/>
    <w:multiLevelType w:val="hybridMultilevel"/>
    <w:tmpl w:val="FB1E3AB6"/>
    <w:lvl w:ilvl="0" w:tplc="0D04A9F4">
      <w:start w:val="4"/>
      <w:numFmt w:val="bullet"/>
      <w:lvlText w:val="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F973A81"/>
    <w:multiLevelType w:val="hybridMultilevel"/>
    <w:tmpl w:val="111E0F68"/>
    <w:lvl w:ilvl="0" w:tplc="9CAA9D1E">
      <w:numFmt w:val="bullet"/>
      <w:lvlText w:val="-"/>
      <w:lvlJc w:val="left"/>
      <w:pPr>
        <w:ind w:left="170" w:hanging="170"/>
      </w:pPr>
      <w:rPr>
        <w:rFonts w:ascii="Calibri" w:eastAsiaTheme="minorHAns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DDB02A3"/>
    <w:multiLevelType w:val="multilevel"/>
    <w:tmpl w:val="A364B03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4CF42BB"/>
    <w:multiLevelType w:val="multilevel"/>
    <w:tmpl w:val="91D06374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 w16cid:durableId="1167019988">
    <w:abstractNumId w:val="8"/>
  </w:num>
  <w:num w:numId="2" w16cid:durableId="886647382">
    <w:abstractNumId w:val="6"/>
  </w:num>
  <w:num w:numId="3" w16cid:durableId="144125727">
    <w:abstractNumId w:val="0"/>
  </w:num>
  <w:num w:numId="4" w16cid:durableId="1740395364">
    <w:abstractNumId w:val="1"/>
  </w:num>
  <w:num w:numId="5" w16cid:durableId="1783766785">
    <w:abstractNumId w:val="4"/>
  </w:num>
  <w:num w:numId="6" w16cid:durableId="1594892600">
    <w:abstractNumId w:val="7"/>
  </w:num>
  <w:num w:numId="7" w16cid:durableId="228734496">
    <w:abstractNumId w:val="5"/>
  </w:num>
  <w:num w:numId="8" w16cid:durableId="43145457">
    <w:abstractNumId w:val="2"/>
  </w:num>
  <w:num w:numId="9" w16cid:durableId="1596330025">
    <w:abstractNumId w:val="9"/>
  </w:num>
  <w:num w:numId="10" w16cid:durableId="1569269575">
    <w:abstractNumId w:val="3"/>
  </w:num>
  <w:num w:numId="11" w16cid:durableId="18640571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779"/>
    <w:rsid w:val="000569AC"/>
    <w:rsid w:val="00081B9A"/>
    <w:rsid w:val="000B5901"/>
    <w:rsid w:val="001143EA"/>
    <w:rsid w:val="00141F2D"/>
    <w:rsid w:val="001444D3"/>
    <w:rsid w:val="001A113C"/>
    <w:rsid w:val="001D7180"/>
    <w:rsid w:val="001E53D0"/>
    <w:rsid w:val="00243AFB"/>
    <w:rsid w:val="0024652D"/>
    <w:rsid w:val="00254B0C"/>
    <w:rsid w:val="0026248C"/>
    <w:rsid w:val="002A3E2A"/>
    <w:rsid w:val="002B0A18"/>
    <w:rsid w:val="002B0EA2"/>
    <w:rsid w:val="002B58F0"/>
    <w:rsid w:val="002C788D"/>
    <w:rsid w:val="00301434"/>
    <w:rsid w:val="00302AD5"/>
    <w:rsid w:val="00307C5D"/>
    <w:rsid w:val="00310479"/>
    <w:rsid w:val="003668F4"/>
    <w:rsid w:val="003F1B47"/>
    <w:rsid w:val="003F5F9B"/>
    <w:rsid w:val="004049E4"/>
    <w:rsid w:val="00413838"/>
    <w:rsid w:val="004161C9"/>
    <w:rsid w:val="00425B5E"/>
    <w:rsid w:val="004405D1"/>
    <w:rsid w:val="00441998"/>
    <w:rsid w:val="00442871"/>
    <w:rsid w:val="00445AC7"/>
    <w:rsid w:val="00457A8A"/>
    <w:rsid w:val="00472898"/>
    <w:rsid w:val="004B117D"/>
    <w:rsid w:val="00544F3D"/>
    <w:rsid w:val="005837C0"/>
    <w:rsid w:val="00595B5F"/>
    <w:rsid w:val="005B000B"/>
    <w:rsid w:val="005E492B"/>
    <w:rsid w:val="005F11A2"/>
    <w:rsid w:val="00622174"/>
    <w:rsid w:val="00626786"/>
    <w:rsid w:val="00640BC1"/>
    <w:rsid w:val="00642E70"/>
    <w:rsid w:val="00655454"/>
    <w:rsid w:val="00655E14"/>
    <w:rsid w:val="00673922"/>
    <w:rsid w:val="00694D4C"/>
    <w:rsid w:val="006B6CBC"/>
    <w:rsid w:val="006C3572"/>
    <w:rsid w:val="006C39EB"/>
    <w:rsid w:val="0070156F"/>
    <w:rsid w:val="00725EA4"/>
    <w:rsid w:val="007357FA"/>
    <w:rsid w:val="0074784B"/>
    <w:rsid w:val="007D1B97"/>
    <w:rsid w:val="0082464A"/>
    <w:rsid w:val="00826D81"/>
    <w:rsid w:val="00827B0D"/>
    <w:rsid w:val="008334DD"/>
    <w:rsid w:val="00842380"/>
    <w:rsid w:val="008669F0"/>
    <w:rsid w:val="00873DFE"/>
    <w:rsid w:val="00882DAD"/>
    <w:rsid w:val="0092777A"/>
    <w:rsid w:val="00930779"/>
    <w:rsid w:val="009353AB"/>
    <w:rsid w:val="00940FCC"/>
    <w:rsid w:val="00981F42"/>
    <w:rsid w:val="009A0927"/>
    <w:rsid w:val="00A02ADD"/>
    <w:rsid w:val="00A03580"/>
    <w:rsid w:val="00A10057"/>
    <w:rsid w:val="00A25B47"/>
    <w:rsid w:val="00A73CF4"/>
    <w:rsid w:val="00AA5765"/>
    <w:rsid w:val="00AB2458"/>
    <w:rsid w:val="00AC7BE4"/>
    <w:rsid w:val="00AD10B8"/>
    <w:rsid w:val="00AD54DF"/>
    <w:rsid w:val="00AF551A"/>
    <w:rsid w:val="00B027DE"/>
    <w:rsid w:val="00B45E4C"/>
    <w:rsid w:val="00B61C13"/>
    <w:rsid w:val="00B74779"/>
    <w:rsid w:val="00B827B2"/>
    <w:rsid w:val="00BB461D"/>
    <w:rsid w:val="00BD409C"/>
    <w:rsid w:val="00C21E24"/>
    <w:rsid w:val="00C23B29"/>
    <w:rsid w:val="00C57008"/>
    <w:rsid w:val="00C80BCF"/>
    <w:rsid w:val="00C82A23"/>
    <w:rsid w:val="00C85224"/>
    <w:rsid w:val="00CA2074"/>
    <w:rsid w:val="00CB7D41"/>
    <w:rsid w:val="00CC124A"/>
    <w:rsid w:val="00CC5F5D"/>
    <w:rsid w:val="00D67F4A"/>
    <w:rsid w:val="00DA0F7D"/>
    <w:rsid w:val="00DA7A20"/>
    <w:rsid w:val="00DD30D5"/>
    <w:rsid w:val="00E02000"/>
    <w:rsid w:val="00E20D1B"/>
    <w:rsid w:val="00E372A6"/>
    <w:rsid w:val="00E81CAC"/>
    <w:rsid w:val="00E81E6E"/>
    <w:rsid w:val="00ED674F"/>
    <w:rsid w:val="00EF6639"/>
    <w:rsid w:val="00F2122A"/>
    <w:rsid w:val="00F23265"/>
    <w:rsid w:val="00F54006"/>
    <w:rsid w:val="00FA4B1C"/>
    <w:rsid w:val="00FB50AD"/>
    <w:rsid w:val="134E556E"/>
    <w:rsid w:val="1467BFD5"/>
    <w:rsid w:val="18A38601"/>
    <w:rsid w:val="1DFA002B"/>
    <w:rsid w:val="24AB13F2"/>
    <w:rsid w:val="2BB665A5"/>
    <w:rsid w:val="304FAFAE"/>
    <w:rsid w:val="3A828C77"/>
    <w:rsid w:val="4635EDEF"/>
    <w:rsid w:val="48CE2433"/>
    <w:rsid w:val="4E37C464"/>
    <w:rsid w:val="55F2EC59"/>
    <w:rsid w:val="60BA491F"/>
    <w:rsid w:val="6EBFD608"/>
    <w:rsid w:val="705110A8"/>
    <w:rsid w:val="770EAFEC"/>
    <w:rsid w:val="78241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1F4693"/>
  <w15:chartTrackingRefBased/>
  <w15:docId w15:val="{F83C084F-4A4A-034D-B866-BE3EACB68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1A2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5F11A2"/>
    <w:pPr>
      <w:keepNext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F11A2"/>
    <w:rPr>
      <w:rFonts w:ascii="Arial" w:eastAsia="Times New Roman" w:hAnsi="Arial" w:cs="Times New Roman"/>
      <w:b/>
      <w:sz w:val="28"/>
      <w:lang w:val="en-GB"/>
    </w:rPr>
  </w:style>
  <w:style w:type="paragraph" w:customStyle="1" w:styleId="CEUTexto">
    <w:name w:val="CEU Texto"/>
    <w:basedOn w:val="Normal"/>
    <w:rsid w:val="005F11A2"/>
    <w:pPr>
      <w:spacing w:line="280" w:lineRule="exact"/>
    </w:pPr>
    <w:rPr>
      <w:rFonts w:ascii="Arial" w:hAnsi="Arial"/>
      <w:sz w:val="21"/>
    </w:rPr>
  </w:style>
  <w:style w:type="table" w:styleId="TableGrid">
    <w:name w:val="Table Grid"/>
    <w:basedOn w:val="TableNormal"/>
    <w:uiPriority w:val="39"/>
    <w:rsid w:val="005F11A2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11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11A2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F11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11A2"/>
    <w:rPr>
      <w:rFonts w:ascii="Times New Roman" w:eastAsia="Times New Roman" w:hAnsi="Times New Roman" w:cs="Times New Roman"/>
      <w:lang w:val="en-GB"/>
    </w:rPr>
  </w:style>
  <w:style w:type="paragraph" w:styleId="ListParagraph">
    <w:name w:val="List Paragraph"/>
    <w:basedOn w:val="Normal"/>
    <w:uiPriority w:val="34"/>
    <w:qFormat/>
    <w:rsid w:val="00A1005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/>
    </w:rPr>
  </w:style>
  <w:style w:type="paragraph" w:styleId="Subtitle">
    <w:name w:val="Subtitle"/>
    <w:basedOn w:val="CEUTexto"/>
    <w:next w:val="Normal"/>
    <w:link w:val="SubtitleChar"/>
    <w:qFormat/>
    <w:rsid w:val="00C80BCF"/>
    <w:pPr>
      <w:numPr>
        <w:numId w:val="7"/>
      </w:numPr>
      <w:spacing w:line="360" w:lineRule="auto"/>
      <w:jc w:val="both"/>
    </w:pPr>
    <w:rPr>
      <w:rFonts w:asciiTheme="minorBidi" w:hAnsiTheme="minorBidi" w:cstheme="minorBidi"/>
      <w:b/>
      <w:bCs/>
      <w:color w:val="000000" w:themeColor="text1"/>
      <w:sz w:val="24"/>
      <w:lang w:val="en-US"/>
    </w:rPr>
  </w:style>
  <w:style w:type="character" w:customStyle="1" w:styleId="SubtitleChar">
    <w:name w:val="Subtitle Char"/>
    <w:basedOn w:val="DefaultParagraphFont"/>
    <w:link w:val="Subtitle"/>
    <w:rsid w:val="00C80BCF"/>
    <w:rPr>
      <w:rFonts w:asciiTheme="minorBidi" w:eastAsia="Times New Roman" w:hAnsiTheme="minorBidi"/>
      <w:b/>
      <w:bCs/>
      <w:color w:val="000000" w:themeColor="text1"/>
      <w:lang w:val="en-US"/>
    </w:rPr>
  </w:style>
  <w:style w:type="character" w:styleId="Hyperlink">
    <w:name w:val="Hyperlink"/>
    <w:basedOn w:val="DefaultParagraphFont"/>
    <w:uiPriority w:val="99"/>
    <w:rsid w:val="00B827B2"/>
    <w:rPr>
      <w:color w:val="0563C1" w:themeColor="hyperlink"/>
      <w:u w:val="single"/>
    </w:rPr>
  </w:style>
  <w:style w:type="table" w:styleId="GridTable3-Accent3">
    <w:name w:val="Grid Table 3 Accent 3"/>
    <w:basedOn w:val="TableNormal"/>
    <w:uiPriority w:val="48"/>
    <w:rsid w:val="0030143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Revision">
    <w:name w:val="Revision"/>
    <w:hidden/>
    <w:uiPriority w:val="99"/>
    <w:semiHidden/>
    <w:rsid w:val="00DD30D5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6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za Benchekroun Belabbes</dc:creator>
  <cp:keywords/>
  <dc:description/>
  <cp:lastModifiedBy>Kenza Benchekroun Belabbes</cp:lastModifiedBy>
  <cp:revision>92</cp:revision>
  <dcterms:created xsi:type="dcterms:W3CDTF">2023-08-01T22:43:00Z</dcterms:created>
  <dcterms:modified xsi:type="dcterms:W3CDTF">2024-02-12T12:20:00Z</dcterms:modified>
</cp:coreProperties>
</file>